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60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1"/>
        <w:gridCol w:w="1125"/>
        <w:gridCol w:w="4582"/>
        <w:gridCol w:w="912"/>
      </w:tblGrid>
      <w:tr w:rsidR="00D632DC" w:rsidRPr="000967EE" w:rsidTr="0057425C">
        <w:trPr>
          <w:trHeight w:val="330"/>
          <w:jc w:val="center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Table S3. List of primer pair sequences for 5`- and 3`- RACE-PCR</w:t>
            </w: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Primer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Sequence (5` </w:t>
            </w:r>
            <w:r w:rsidRPr="000967EE">
              <w:rPr>
                <w:rFonts w:ascii="바탕" w:eastAsia="바탕" w:hAnsi="바탕" w:cs="바탕"/>
                <w:color w:val="000000"/>
                <w:kern w:val="0"/>
                <w:szCs w:val="20"/>
              </w:rPr>
              <w:t>→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3`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Tm (°C)</w:t>
            </w: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 w:val="22"/>
              </w:rPr>
              <w:t>5`-Ra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T primer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p-ACAAGTAGCCCTCA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0°C</w:t>
            </w: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st round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F: GTTGGGTTTTGTGGTTCGTT 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4°C</w:t>
            </w: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GTTGGAGAAAGAGGGGGACA</w:t>
            </w:r>
          </w:p>
        </w:tc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2nd round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TGAGTGGACCTACGGCTT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6°C</w:t>
            </w: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R: CCGATGGGCATAATACACA </w:t>
            </w: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9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 w:val="22"/>
              </w:rPr>
              <w:t>3`-Race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1st round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GATATCAGCTGGATGCAGTTATTC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55°C</w:t>
            </w: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CTGATCTAGAGGTACCGGATCC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2nd round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F: TCTTTCTTGAGGTGGGGGTG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60°C</w:t>
            </w: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: CTGATCTAGAGGTACCGGATCC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  <w:tr w:rsidR="00D632DC" w:rsidRPr="000967EE" w:rsidTr="0057425C">
        <w:trPr>
          <w:trHeight w:val="330"/>
          <w:jc w:val="center"/>
        </w:trPr>
        <w:tc>
          <w:tcPr>
            <w:tcW w:w="7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RT-primer for 5`-RACE was phosphorylated at the 5`-end</w:t>
            </w:r>
          </w:p>
        </w:tc>
      </w:tr>
      <w:tr w:rsidR="00D632DC" w:rsidRPr="000967EE" w:rsidTr="0057425C">
        <w:trPr>
          <w:trHeight w:val="630"/>
          <w:jc w:val="center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32DC" w:rsidRPr="000967EE" w:rsidRDefault="00D632DC" w:rsidP="005742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0967EE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†</w:t>
            </w:r>
            <w:r w:rsidRPr="000967EE">
              <w:rPr>
                <w:rFonts w:ascii="Times New Roman" w:hAnsi="Times New Roman"/>
                <w:color w:val="000000"/>
                <w:kern w:val="0"/>
                <w:szCs w:val="20"/>
              </w:rPr>
              <w:t>The reverse primer for 3`-RACE-PCR was kit supplied; both the 1st and 2nd round PCR was performed with the same reverse primer.</w:t>
            </w:r>
          </w:p>
        </w:tc>
      </w:tr>
    </w:tbl>
    <w:p w:rsidR="00CA2800" w:rsidRPr="00D632DC" w:rsidRDefault="00D632DC" w:rsidP="00D632DC">
      <w:pPr>
        <w:rPr>
          <w:rFonts w:hint="eastAsia"/>
        </w:rPr>
      </w:pPr>
      <w:bookmarkStart w:id="0" w:name="_GoBack"/>
      <w:bookmarkEnd w:id="0"/>
    </w:p>
    <w:sectPr w:rsidR="00CA2800" w:rsidRPr="00D632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49C"/>
    <w:rsid w:val="00341C16"/>
    <w:rsid w:val="0036049C"/>
    <w:rsid w:val="00AD7262"/>
    <w:rsid w:val="00D6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49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49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RT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2</dc:creator>
  <cp:keywords/>
  <dc:description/>
  <cp:lastModifiedBy>ART2</cp:lastModifiedBy>
  <cp:revision>2</cp:revision>
  <dcterms:created xsi:type="dcterms:W3CDTF">2013-08-05T06:05:00Z</dcterms:created>
  <dcterms:modified xsi:type="dcterms:W3CDTF">2013-08-05T06:05:00Z</dcterms:modified>
</cp:coreProperties>
</file>